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A35BD5" w14:textId="7440FF1F" w:rsidR="0059285D" w:rsidRDefault="003F0E8B" w:rsidP="0059285D">
      <w:pPr>
        <w:spacing w:line="480" w:lineRule="auto"/>
        <w:jc w:val="both"/>
        <w:rPr>
          <w:rFonts w:ascii="Arial" w:hAnsi="Arial" w:cs="Arial"/>
        </w:rPr>
      </w:pPr>
      <w:r w:rsidRPr="00DC0A15">
        <w:rPr>
          <w:rFonts w:ascii="Arial" w:hAnsi="Arial" w:cs="Arial"/>
          <w:b/>
        </w:rPr>
        <w:t>S</w:t>
      </w:r>
      <w:r w:rsidR="00E05B8A">
        <w:rPr>
          <w:rFonts w:ascii="Arial" w:hAnsi="Arial" w:cs="Arial"/>
          <w:b/>
        </w:rPr>
        <w:t xml:space="preserve">upplemental </w:t>
      </w:r>
      <w:r w:rsidR="0059285D">
        <w:rPr>
          <w:rFonts w:ascii="Arial" w:hAnsi="Arial" w:cs="Arial"/>
          <w:b/>
        </w:rPr>
        <w:t>T</w:t>
      </w:r>
      <w:r w:rsidR="00E05B8A">
        <w:rPr>
          <w:rFonts w:ascii="Arial" w:hAnsi="Arial" w:cs="Arial"/>
          <w:b/>
        </w:rPr>
        <w:t>able 4</w:t>
      </w:r>
      <w:r w:rsidRPr="00DC0A15">
        <w:rPr>
          <w:rFonts w:ascii="Arial" w:hAnsi="Arial" w:cs="Arial"/>
          <w:b/>
        </w:rPr>
        <w:t>.</w:t>
      </w:r>
      <w:r w:rsidR="0059285D">
        <w:rPr>
          <w:rFonts w:ascii="Arial" w:hAnsi="Arial" w:cs="Arial"/>
          <w:b/>
        </w:rPr>
        <w:t xml:space="preserve"> </w:t>
      </w:r>
      <w:r w:rsidR="0059285D" w:rsidRPr="00DC0A15">
        <w:rPr>
          <w:rFonts w:ascii="Arial" w:hAnsi="Arial" w:cs="Arial"/>
          <w:b/>
        </w:rPr>
        <w:t xml:space="preserve">Relative expression levels of exons 4 and 5 are significantly dependent on the combination of </w:t>
      </w:r>
      <w:proofErr w:type="spellStart"/>
      <w:r w:rsidR="0059285D" w:rsidRPr="00DC0A15">
        <w:rPr>
          <w:rFonts w:ascii="Arial" w:hAnsi="Arial" w:cs="Arial"/>
          <w:b/>
        </w:rPr>
        <w:t>timepoint</w:t>
      </w:r>
      <w:proofErr w:type="spellEnd"/>
      <w:r w:rsidR="0059285D" w:rsidRPr="00DC0A15">
        <w:rPr>
          <w:rFonts w:ascii="Arial" w:hAnsi="Arial" w:cs="Arial"/>
          <w:b/>
        </w:rPr>
        <w:t xml:space="preserve"> and VCP status</w:t>
      </w:r>
      <w:r w:rsidR="0059285D" w:rsidRPr="00DC0A15">
        <w:rPr>
          <w:rFonts w:ascii="Arial" w:hAnsi="Arial" w:cs="Arial"/>
        </w:rPr>
        <w:t xml:space="preserve">.  Linear model results of testing associations between the relative expression levels of each exon and both time and </w:t>
      </w:r>
      <w:proofErr w:type="spellStart"/>
      <w:r w:rsidR="0059285D" w:rsidRPr="00DC0A15">
        <w:rPr>
          <w:rFonts w:ascii="Arial" w:hAnsi="Arial" w:cs="Arial"/>
        </w:rPr>
        <w:t>siVCP</w:t>
      </w:r>
      <w:proofErr w:type="spellEnd"/>
      <w:r w:rsidR="0059285D" w:rsidRPr="00DC0A15">
        <w:rPr>
          <w:rFonts w:ascii="Arial" w:hAnsi="Arial" w:cs="Arial"/>
        </w:rPr>
        <w:t xml:space="preserve"> treatment. Relative expression levels being measured as the proportion of the transcript’s reads that mapped to the corresponding exon in that sample. Coefficients, standard errors (in brackets) and p values are shown. Associations between relative expression levels of exons 4 and 5 and </w:t>
      </w:r>
      <w:proofErr w:type="spellStart"/>
      <w:r w:rsidR="0059285D" w:rsidRPr="00DC0A15">
        <w:rPr>
          <w:rFonts w:ascii="Arial" w:hAnsi="Arial" w:cs="Arial"/>
        </w:rPr>
        <w:t>timepoint</w:t>
      </w:r>
      <w:proofErr w:type="spellEnd"/>
      <w:r w:rsidR="0059285D" w:rsidRPr="00DC0A15">
        <w:rPr>
          <w:rFonts w:ascii="Arial" w:hAnsi="Arial" w:cs="Arial"/>
        </w:rPr>
        <w:t xml:space="preserve"> are dependent on VCP status as demonstrated by the significant interaction term (</w:t>
      </w:r>
      <w:proofErr w:type="spellStart"/>
      <w:r w:rsidR="0059285D" w:rsidRPr="00DC0A15">
        <w:rPr>
          <w:rFonts w:ascii="Arial" w:hAnsi="Arial" w:cs="Arial"/>
        </w:rPr>
        <w:t>Time</w:t>
      </w:r>
      <w:proofErr w:type="gramStart"/>
      <w:r w:rsidR="0059285D" w:rsidRPr="00DC0A15">
        <w:rPr>
          <w:rFonts w:ascii="Arial" w:hAnsi="Arial" w:cs="Arial"/>
        </w:rPr>
        <w:t>:siVCP</w:t>
      </w:r>
      <w:proofErr w:type="spellEnd"/>
      <w:proofErr w:type="gramEnd"/>
      <w:r w:rsidR="0059285D" w:rsidRPr="00DC0A15">
        <w:rPr>
          <w:rFonts w:ascii="Arial" w:hAnsi="Arial" w:cs="Arial"/>
        </w:rPr>
        <w:t>).</w:t>
      </w:r>
    </w:p>
    <w:p w14:paraId="10B406E5" w14:textId="77777777" w:rsidR="003F0E8B" w:rsidRPr="00DC0A15" w:rsidRDefault="003F0E8B" w:rsidP="003F0E8B">
      <w:pPr>
        <w:spacing w:line="480" w:lineRule="auto"/>
        <w:rPr>
          <w:rFonts w:ascii="Arial" w:hAnsi="Arial" w:cs="Arial"/>
        </w:rPr>
      </w:pPr>
      <w:r w:rsidRPr="00DC0A15">
        <w:rPr>
          <w:rFonts w:ascii="Arial" w:hAnsi="Arial" w:cs="Arial"/>
          <w:noProof/>
          <w:lang w:eastAsia="zh-TW"/>
        </w:rPr>
        <w:drawing>
          <wp:inline distT="0" distB="0" distL="0" distR="0" wp14:anchorId="77122AD9" wp14:editId="0F02C3D1">
            <wp:extent cx="5731466" cy="3495040"/>
            <wp:effectExtent l="0" t="0" r="9525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7402"/>
                    <a:stretch/>
                  </pic:blipFill>
                  <pic:spPr bwMode="auto">
                    <a:xfrm>
                      <a:off x="0" y="0"/>
                      <a:ext cx="5731510" cy="34950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mv="urn:schemas-microsoft-com:mac:vml" xmlns:mo="http://schemas.microsoft.com/office/mac/office/2008/main"/>
                      </a:ext>
                    </a:extLst>
                  </pic:spPr>
                </pic:pic>
              </a:graphicData>
            </a:graphic>
          </wp:inline>
        </w:drawing>
      </w:r>
    </w:p>
    <w:p w14:paraId="3286A6E6" w14:textId="77777777" w:rsidR="004A45EF" w:rsidRDefault="004A45EF" w:rsidP="00DC0A15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4A45EF" w:rsidSect="00501EA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B33"/>
    <w:rsid w:val="0006480A"/>
    <w:rsid w:val="00077481"/>
    <w:rsid w:val="000E1B33"/>
    <w:rsid w:val="00122BD2"/>
    <w:rsid w:val="00127B7C"/>
    <w:rsid w:val="001358B9"/>
    <w:rsid w:val="001624AE"/>
    <w:rsid w:val="001B7D6F"/>
    <w:rsid w:val="00200097"/>
    <w:rsid w:val="00200A64"/>
    <w:rsid w:val="00220FE6"/>
    <w:rsid w:val="00225883"/>
    <w:rsid w:val="0025467F"/>
    <w:rsid w:val="00257BAF"/>
    <w:rsid w:val="00287E99"/>
    <w:rsid w:val="002D42C0"/>
    <w:rsid w:val="00301B46"/>
    <w:rsid w:val="00324CA2"/>
    <w:rsid w:val="003814F7"/>
    <w:rsid w:val="003822F1"/>
    <w:rsid w:val="003A1331"/>
    <w:rsid w:val="003B618F"/>
    <w:rsid w:val="003C6A14"/>
    <w:rsid w:val="003E52AC"/>
    <w:rsid w:val="003F0E8B"/>
    <w:rsid w:val="004449B7"/>
    <w:rsid w:val="004633F4"/>
    <w:rsid w:val="004A45EF"/>
    <w:rsid w:val="00501EA2"/>
    <w:rsid w:val="005865B5"/>
    <w:rsid w:val="0059285D"/>
    <w:rsid w:val="00596184"/>
    <w:rsid w:val="005A45E9"/>
    <w:rsid w:val="005C4DE6"/>
    <w:rsid w:val="005D233E"/>
    <w:rsid w:val="00690AB0"/>
    <w:rsid w:val="0072168B"/>
    <w:rsid w:val="00736492"/>
    <w:rsid w:val="00764FD1"/>
    <w:rsid w:val="00774FB6"/>
    <w:rsid w:val="00775FDD"/>
    <w:rsid w:val="00796872"/>
    <w:rsid w:val="007D76B0"/>
    <w:rsid w:val="00802719"/>
    <w:rsid w:val="0083489C"/>
    <w:rsid w:val="00844F41"/>
    <w:rsid w:val="00876B5A"/>
    <w:rsid w:val="008955E7"/>
    <w:rsid w:val="008A664F"/>
    <w:rsid w:val="008A67A4"/>
    <w:rsid w:val="008B7C1A"/>
    <w:rsid w:val="008C1FC7"/>
    <w:rsid w:val="008D6E19"/>
    <w:rsid w:val="00960E9C"/>
    <w:rsid w:val="009A7425"/>
    <w:rsid w:val="009B14DC"/>
    <w:rsid w:val="009D34FF"/>
    <w:rsid w:val="00B22D3F"/>
    <w:rsid w:val="00B2630B"/>
    <w:rsid w:val="00B42BC1"/>
    <w:rsid w:val="00B440AB"/>
    <w:rsid w:val="00B64CFC"/>
    <w:rsid w:val="00B81454"/>
    <w:rsid w:val="00BB7D6B"/>
    <w:rsid w:val="00BC16D8"/>
    <w:rsid w:val="00BE1079"/>
    <w:rsid w:val="00BE2D68"/>
    <w:rsid w:val="00C602CB"/>
    <w:rsid w:val="00C92675"/>
    <w:rsid w:val="00CB240C"/>
    <w:rsid w:val="00CD6908"/>
    <w:rsid w:val="00D47E2C"/>
    <w:rsid w:val="00D57958"/>
    <w:rsid w:val="00D81D17"/>
    <w:rsid w:val="00DA1FD7"/>
    <w:rsid w:val="00DA2212"/>
    <w:rsid w:val="00DB424B"/>
    <w:rsid w:val="00DC0A15"/>
    <w:rsid w:val="00E040ED"/>
    <w:rsid w:val="00E05B8A"/>
    <w:rsid w:val="00EC2BB3"/>
    <w:rsid w:val="00F55133"/>
    <w:rsid w:val="00FE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291D7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58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8B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D76B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0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Prendergast</dc:creator>
  <cp:lastModifiedBy>LIN Oliver</cp:lastModifiedBy>
  <cp:revision>2</cp:revision>
  <dcterms:created xsi:type="dcterms:W3CDTF">2017-04-04T12:30:00Z</dcterms:created>
  <dcterms:modified xsi:type="dcterms:W3CDTF">2017-04-04T12:30:00Z</dcterms:modified>
</cp:coreProperties>
</file>